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A551D" w14:textId="0DCB1960" w:rsidR="00E809D4" w:rsidRPr="004E14A1" w:rsidRDefault="00E809D4" w:rsidP="00B618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69BC8D" w14:textId="77777777" w:rsidR="00A35F22" w:rsidRPr="004E14A1" w:rsidRDefault="00A35F22" w:rsidP="00A35F22">
      <w:pPr>
        <w:pStyle w:val="NormalWeb"/>
        <w:spacing w:line="480" w:lineRule="auto"/>
        <w:ind w:left="480" w:hanging="480"/>
        <w:jc w:val="center"/>
        <w:rPr>
          <w:rFonts w:eastAsiaTheme="minorHAnsi"/>
          <w:b/>
          <w:lang w:val="en-US" w:eastAsia="en-US"/>
        </w:rPr>
      </w:pPr>
      <w:bookmarkStart w:id="0" w:name="OLE_LINK1"/>
      <w:bookmarkStart w:id="1" w:name="OLE_LINK2"/>
      <w:bookmarkStart w:id="2" w:name="OLE_LINK3"/>
      <w:r w:rsidRPr="004E14A1">
        <w:rPr>
          <w:rFonts w:eastAsiaTheme="minorHAnsi"/>
          <w:b/>
          <w:lang w:val="en-US" w:eastAsia="en-US"/>
        </w:rPr>
        <w:t>Supplementary material</w:t>
      </w:r>
    </w:p>
    <w:p w14:paraId="741B063C" w14:textId="77777777" w:rsidR="00FC3361" w:rsidRPr="004E14A1" w:rsidRDefault="00FC3361" w:rsidP="00FC33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OLE_LINK17"/>
      <w:bookmarkStart w:id="4" w:name="OLE_LINK18"/>
      <w:bookmarkStart w:id="5" w:name="OLE_LINK15"/>
      <w:bookmarkStart w:id="6" w:name="OLE_LINK16"/>
      <w:bookmarkEnd w:id="0"/>
      <w:bookmarkEnd w:id="1"/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>The Behavioral and Neural Binding Phenomena during Visuomotor Integration of Angry Facial Expressions</w:t>
      </w:r>
    </w:p>
    <w:bookmarkEnd w:id="3"/>
    <w:bookmarkEnd w:id="4"/>
    <w:p w14:paraId="4BCB190B" w14:textId="77777777" w:rsidR="00FC3361" w:rsidRPr="004E14A1" w:rsidRDefault="00FC3361" w:rsidP="00FC33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98C8E8A" w14:textId="77777777" w:rsidR="00FC3361" w:rsidRPr="004E14A1" w:rsidRDefault="00FC3361" w:rsidP="00FC33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E14A1">
        <w:rPr>
          <w:rFonts w:ascii="Times New Roman" w:hAnsi="Times New Roman" w:cs="Times New Roman"/>
          <w:sz w:val="24"/>
          <w:szCs w:val="24"/>
          <w:lang w:val="en-US"/>
        </w:rPr>
        <w:t>Sélim Yahia Coll</w:t>
      </w: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Leonardo Ceravolo</w:t>
      </w: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Sascha Frühholz</w:t>
      </w: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and Didier Grandjean</w:t>
      </w: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0453247" w14:textId="77777777" w:rsidR="00FC3361" w:rsidRDefault="00FC3361" w:rsidP="00FC33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University of Geneva, Switzerland</w:t>
      </w:r>
    </w:p>
    <w:p w14:paraId="69A6A814" w14:textId="77777777" w:rsidR="00FC3361" w:rsidRPr="00AF2DD5" w:rsidRDefault="00FC3361" w:rsidP="00FC33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F2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University of Zurich, Switzerland</w:t>
      </w:r>
    </w:p>
    <w:bookmarkEnd w:id="5"/>
    <w:bookmarkEnd w:id="6"/>
    <w:p w14:paraId="0320E1F2" w14:textId="77777777" w:rsidR="003F28AD" w:rsidRDefault="003F28AD" w:rsidP="00B618B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A783EE5" w14:textId="77777777" w:rsidR="003F28AD" w:rsidRPr="004E14A1" w:rsidRDefault="003F28AD" w:rsidP="003F28A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74CDA">
        <w:rPr>
          <w:rFonts w:ascii="Times New Roman" w:hAnsi="Times New Roman" w:cs="Times New Roman"/>
          <w:sz w:val="24"/>
          <w:szCs w:val="24"/>
          <w:lang w:val="en-US"/>
        </w:rPr>
        <w:t xml:space="preserve">Appendix A </w:t>
      </w:r>
    </w:p>
    <w:p w14:paraId="5E99A3FC" w14:textId="5B5A9E10" w:rsidR="003F28AD" w:rsidRDefault="00FC3361" w:rsidP="003F28A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in Effects in the Reaction Time Analysis</w:t>
      </w:r>
    </w:p>
    <w:p w14:paraId="4803BCFA" w14:textId="72C11BE8" w:rsidR="003721E5" w:rsidRPr="004E14A1" w:rsidRDefault="00FC3361" w:rsidP="00C57152">
      <w:pPr>
        <w:spacing w:after="0" w:line="480" w:lineRule="auto"/>
        <w:ind w:firstLine="708"/>
        <w:rPr>
          <w:rStyle w:val="s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Emotion repetition </w:t>
      </w:r>
      <w:r w:rsidR="003721E5" w:rsidRPr="004E14A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showed a significant main </w:t>
      </w:r>
      <w:bookmarkStart w:id="7" w:name="OLE_LINK35"/>
      <w:bookmarkStart w:id="8" w:name="OLE_LINK36"/>
      <w:r w:rsidR="003721E5" w:rsidRPr="004E14A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E2B2F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B0BD4">
        <w:rPr>
          <w:rFonts w:ascii="Times New Roman" w:hAnsi="Times New Roman" w:cs="Times New Roman"/>
          <w:sz w:val="24"/>
          <w:szCs w:val="24"/>
          <w:lang w:val="en-US"/>
        </w:rPr>
        <w:t>(3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2B2F">
        <w:rPr>
          <w:rFonts w:ascii="Times New Roman" w:hAnsi="Times New Roman" w:cs="Times New Roman"/>
          <w:sz w:val="24"/>
          <w:szCs w:val="24"/>
          <w:lang w:val="en-US"/>
        </w:rPr>
        <w:t>2152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>17.55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>0.0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>= 0.31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7"/>
      <w:bookmarkEnd w:id="8"/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. Participants were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slower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in the diffemoneut than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diffneutemo </w:t>
      </w:r>
      <w:bookmarkStart w:id="9" w:name="OLE_LINK28"/>
      <w:bookmarkStart w:id="10" w:name="OLE_LINK29"/>
      <w:bookmarkStart w:id="11" w:name="OLE_LINK30"/>
      <w:bookmarkStart w:id="12" w:name="OLE_LINK31"/>
      <w:bookmarkStart w:id="13" w:name="OLE_LINK32"/>
      <w:bookmarkStart w:id="14" w:name="OLE_LINK33"/>
      <w:bookmarkStart w:id="15" w:name="OLE_LINK34"/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1C4B14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1C4B14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C4B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33.11</w:t>
      </w:r>
      <w:r w:rsidR="001C4B14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C4B14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C4B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="001C4B14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9"/>
      <w:bookmarkEnd w:id="10"/>
      <w:bookmarkEnd w:id="11"/>
      <w:bookmarkEnd w:id="12"/>
      <w:bookmarkEnd w:id="13"/>
      <w:bookmarkEnd w:id="14"/>
      <w:bookmarkEnd w:id="15"/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sameemo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C57152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31.06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&lt; 0.001)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conditions. Moreover,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participants were slower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in the sameneut than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diffneutemo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C57152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20.74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&lt; 0.001)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sameemo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C57152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8.87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&lt; 0.001)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conditions. No significant difference was observed between the diffneutemo and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sameneut conditions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C57152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.30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= 0.25)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between the diffneutemo and </w:t>
      </w:r>
      <w:r w:rsidR="003721E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sameemo conditions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C57152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 xml:space="preserve"> 0.02</w:t>
      </w:r>
      <w:r w:rsidR="00C57152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7152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1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57152">
        <w:rPr>
          <w:rFonts w:ascii="Times New Roman" w:hAnsi="Times New Roman" w:cs="Times New Roman"/>
          <w:sz w:val="24"/>
          <w:szCs w:val="24"/>
          <w:lang w:val="en-US"/>
        </w:rPr>
        <w:t>= 0.89)</w:t>
      </w:r>
      <w:r w:rsidR="003721E5" w:rsidRPr="004E14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717DC6" w14:textId="6688C3DA" w:rsidR="00087B4F" w:rsidRDefault="00C57152" w:rsidP="00AD5269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The motor response repetition main effect was not significant</w:t>
      </w:r>
      <w:r w:rsidRPr="004E14A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E2B2F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1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2B2F">
        <w:rPr>
          <w:rFonts w:ascii="Times New Roman" w:hAnsi="Times New Roman" w:cs="Times New Roman"/>
          <w:sz w:val="24"/>
          <w:szCs w:val="24"/>
          <w:lang w:val="en-US"/>
        </w:rPr>
        <w:t>2152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78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38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01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 0.30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A69E94" w14:textId="3639EE13" w:rsidR="00924F64" w:rsidRPr="004E14A1" w:rsidRDefault="00924F64" w:rsidP="00924F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ppendix </w:t>
      </w:r>
      <w:r w:rsidR="00AD526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4C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A6324A" w14:textId="4B37CB89" w:rsidR="00924F64" w:rsidRDefault="00F0046E" w:rsidP="00924F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curacy Analysis</w:t>
      </w:r>
    </w:p>
    <w:p w14:paraId="5BBD0FF6" w14:textId="0B611038" w:rsidR="006B121E" w:rsidRDefault="001B0BD4" w:rsidP="008E6A3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ither</w:t>
      </w:r>
      <w:r w:rsidR="0095072F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95072F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significant 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emotion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(3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67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13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1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 0.09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 motor response </w:t>
      </w:r>
      <w:bookmarkStart w:id="16" w:name="OLE_LINK37"/>
      <w:bookmarkStart w:id="17" w:name="OLE_LINK38"/>
      <w:r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01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91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&lt; 0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6"/>
      <w:bookmarkEnd w:id="17"/>
      <w:r>
        <w:rPr>
          <w:rFonts w:ascii="Times New Roman" w:hAnsi="Times New Roman" w:cs="Times New Roman"/>
          <w:sz w:val="24"/>
          <w:szCs w:val="24"/>
          <w:lang w:val="en-US"/>
        </w:rPr>
        <w:t>repetition was obtained</w:t>
      </w:r>
      <w:r w:rsidR="0095072F" w:rsidRPr="004E14A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6A38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a significant interaction between the emotion and motor response repetition</w:t>
      </w:r>
      <w:r w:rsidR="0095072F" w:rsidRPr="004E14A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A38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was observed 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>(χ</w:t>
      </w:r>
      <w:r w:rsidR="008E6A38" w:rsidRPr="004E14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8E6A38" w:rsidRPr="004E14A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8E6A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32.95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A38" w:rsidRPr="004E14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6A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&lt; 0.01, </w:t>
      </w:r>
      <w:r w:rsidR="008E6A38"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8E6A38"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8E6A38"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 w:rsidR="008E6A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= 0.08, </w:t>
      </w:r>
      <w:r w:rsidR="008E6A38" w:rsidRPr="002406A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8E6A38" w:rsidRPr="002406A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8E6A38" w:rsidRPr="002406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 w:rsidR="008E6A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= 0.16</w:t>
      </w:r>
      <w:r w:rsidR="008E6A38" w:rsidRPr="004E14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. Participants were significantly more accurate in the diffemoneut 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(z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2.93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A38" w:rsidRPr="003323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and diffneutemo 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(z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2.69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A38" w:rsidRPr="003323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condition for a motor response alternation. Moreover, they were significantly more accurate in the sameneut condition 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(z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-3.25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A38" w:rsidRPr="003323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for a motor response repetition, but only marginally in the sameemo condition 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(z=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>-1.76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A38" w:rsidRPr="003323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 = 0.08</w:t>
      </w:r>
      <w:r w:rsidR="008E6A38" w:rsidRPr="003323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E6A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5B7EC78" w14:textId="26BE18E0" w:rsidR="002A0BAC" w:rsidRDefault="002A0BA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5CD0790" w14:textId="2F4E0575" w:rsidR="002A0BAC" w:rsidRDefault="002A0BAC" w:rsidP="002A0BA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C</w:t>
      </w:r>
    </w:p>
    <w:p w14:paraId="5F3436B7" w14:textId="62B69926" w:rsidR="002A0BAC" w:rsidRDefault="002A0BAC" w:rsidP="002A0BA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0BAC">
        <w:rPr>
          <w:rFonts w:ascii="Times New Roman" w:hAnsi="Times New Roman" w:cs="Times New Roman"/>
          <w:sz w:val="24"/>
          <w:szCs w:val="24"/>
          <w:lang w:val="en-US"/>
        </w:rPr>
        <w:t>Binding task activ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garding the finger localizer</w:t>
      </w:r>
    </w:p>
    <w:p w14:paraId="121E3327" w14:textId="4395F4DF" w:rsidR="002A0BAC" w:rsidRDefault="002A0BAC" w:rsidP="002A0BA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CH"/>
        </w:rPr>
        <w:drawing>
          <wp:inline distT="0" distB="0" distL="0" distR="0" wp14:anchorId="670B246B" wp14:editId="2A6518D7">
            <wp:extent cx="4641215" cy="3373120"/>
            <wp:effectExtent l="0" t="0" r="6985" b="0"/>
            <wp:docPr id="1" name="Image 1" descr="E:\Hommel\fMRI article\Scientific report - nature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ommel\fMRI article\Scientific report - nature\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B627A" w14:textId="0B952D5F" w:rsidR="002A0BAC" w:rsidRPr="009B17AB" w:rsidRDefault="002A0BAC" w:rsidP="002A0BAC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9B17AB">
        <w:rPr>
          <w:rFonts w:ascii="Arial" w:hAnsi="Arial" w:cs="Arial"/>
          <w:sz w:val="20"/>
          <w:szCs w:val="20"/>
          <w:lang w:val="en-US"/>
        </w:rPr>
        <w:t xml:space="preserve">In yellow, </w:t>
      </w:r>
      <w:r w:rsidRPr="009B17AB">
        <w:rPr>
          <w:rFonts w:ascii="Arial" w:hAnsi="Arial" w:cs="Arial"/>
          <w:i/>
          <w:sz w:val="20"/>
          <w:szCs w:val="20"/>
          <w:lang w:val="en-US"/>
        </w:rPr>
        <w:t>right &gt; left finger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9B17AB">
        <w:rPr>
          <w:rFonts w:ascii="Arial" w:hAnsi="Arial" w:cs="Arial"/>
          <w:i/>
          <w:sz w:val="20"/>
          <w:szCs w:val="20"/>
          <w:lang w:val="en-US"/>
        </w:rPr>
        <w:t>left &gt; right finger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t contrasts. In red, </w:t>
      </w:r>
      <w:r w:rsidRPr="009B17AB">
        <w:rPr>
          <w:rFonts w:ascii="Arial" w:hAnsi="Arial" w:cs="Arial"/>
          <w:i/>
          <w:sz w:val="20"/>
          <w:szCs w:val="20"/>
          <w:lang w:val="en-US"/>
        </w:rPr>
        <w:t>emotion &gt; neutral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contrast. In pink, </w:t>
      </w:r>
      <w:r w:rsidRPr="009B17AB">
        <w:rPr>
          <w:rFonts w:ascii="Arial" w:hAnsi="Arial" w:cs="Arial"/>
          <w:i/>
          <w:sz w:val="20"/>
          <w:szCs w:val="20"/>
          <w:lang w:val="en-US"/>
        </w:rPr>
        <w:t>complete repetition &gt; partial repetition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t contrast. In dark blue, </w:t>
      </w:r>
      <w:r w:rsidRPr="009B17AB">
        <w:rPr>
          <w:rFonts w:ascii="Arial" w:hAnsi="Arial" w:cs="Arial"/>
          <w:i/>
          <w:sz w:val="20"/>
          <w:szCs w:val="20"/>
          <w:lang w:val="en-US"/>
        </w:rPr>
        <w:t>complete repetition + alternation &gt; partial repetition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t contrast. In green, </w:t>
      </w:r>
      <w:r w:rsidRPr="009B17AB">
        <w:rPr>
          <w:rFonts w:ascii="Arial" w:hAnsi="Arial" w:cs="Arial"/>
          <w:i/>
          <w:sz w:val="20"/>
          <w:szCs w:val="20"/>
          <w:lang w:val="en-US"/>
        </w:rPr>
        <w:t>same response + sameemotion &gt; same response + sameneut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t-contrast. In light blue, </w:t>
      </w:r>
      <w:r w:rsidRPr="009B17AB">
        <w:rPr>
          <w:rFonts w:ascii="Arial" w:hAnsi="Arial" w:cs="Arial"/>
          <w:i/>
          <w:sz w:val="20"/>
          <w:szCs w:val="20"/>
          <w:lang w:val="en-US"/>
        </w:rPr>
        <w:t>complete alternation &gt; partial repetition</w:t>
      </w:r>
      <w:r w:rsidRPr="009B17AB">
        <w:rPr>
          <w:rFonts w:ascii="Arial" w:hAnsi="Arial" w:cs="Arial"/>
          <w:sz w:val="20"/>
          <w:szCs w:val="20"/>
          <w:lang w:val="en-US"/>
        </w:rPr>
        <w:t xml:space="preserve"> t contrast.</w:t>
      </w:r>
    </w:p>
    <w:p w14:paraId="6ADFDF55" w14:textId="77777777" w:rsidR="002A0BAC" w:rsidRPr="00A35F22" w:rsidRDefault="002A0BAC" w:rsidP="002A0BA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18" w:name="_GoBack"/>
      <w:bookmarkEnd w:id="18"/>
    </w:p>
    <w:sectPr w:rsidR="002A0BAC" w:rsidRPr="00A35F22" w:rsidSect="00DB58A4">
      <w:headerReference w:type="default" r:id="rId8"/>
      <w:headerReference w:type="first" r:id="rId9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39AEC6" w14:textId="77777777" w:rsidR="00BC0612" w:rsidRDefault="00BC0612">
      <w:pPr>
        <w:spacing w:after="0" w:line="240" w:lineRule="auto"/>
      </w:pPr>
      <w:r>
        <w:separator/>
      </w:r>
    </w:p>
    <w:p w14:paraId="50F2CDAD" w14:textId="77777777" w:rsidR="00BC0612" w:rsidRDefault="00BC0612"/>
  </w:endnote>
  <w:endnote w:type="continuationSeparator" w:id="0">
    <w:p w14:paraId="7F7A13A1" w14:textId="77777777" w:rsidR="00BC0612" w:rsidRDefault="00BC0612">
      <w:pPr>
        <w:spacing w:after="0" w:line="240" w:lineRule="auto"/>
      </w:pPr>
      <w:r>
        <w:continuationSeparator/>
      </w:r>
    </w:p>
    <w:p w14:paraId="094FF82F" w14:textId="77777777" w:rsidR="00BC0612" w:rsidRDefault="00BC06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0607C" w14:textId="77777777" w:rsidR="00BC0612" w:rsidRDefault="00BC0612">
      <w:pPr>
        <w:spacing w:after="0" w:line="240" w:lineRule="auto"/>
      </w:pPr>
      <w:r>
        <w:separator/>
      </w:r>
    </w:p>
    <w:p w14:paraId="62023FF9" w14:textId="77777777" w:rsidR="00BC0612" w:rsidRDefault="00BC0612"/>
  </w:footnote>
  <w:footnote w:type="continuationSeparator" w:id="0">
    <w:p w14:paraId="0F82C3DE" w14:textId="77777777" w:rsidR="00BC0612" w:rsidRDefault="00BC0612">
      <w:pPr>
        <w:spacing w:after="0" w:line="240" w:lineRule="auto"/>
      </w:pPr>
      <w:r>
        <w:continuationSeparator/>
      </w:r>
    </w:p>
    <w:p w14:paraId="26A0C5AF" w14:textId="77777777" w:rsidR="00BC0612" w:rsidRDefault="00BC06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F3D472" w14:textId="2C682B9A" w:rsidR="00297FC8" w:rsidRPr="00874CDA" w:rsidRDefault="00297FC8" w:rsidP="00F54D96">
    <w:pPr>
      <w:pStyle w:val="En-tte"/>
      <w:ind w:right="600"/>
      <w:rPr>
        <w:lang w:val="en-US"/>
      </w:rPr>
    </w:pPr>
    <w:r w:rsidRPr="00A42FDC">
      <w:rPr>
        <w:rFonts w:ascii="Times New Roman" w:hAnsi="Times New Roman" w:cs="Times New Roman"/>
        <w:sz w:val="24"/>
        <w:szCs w:val="24"/>
        <w:lang w:val="en-US"/>
      </w:rPr>
      <w:t>VISUOMOTOR INTEGRATION OF EMOTIONAL FACIAL EXPRESSIONS</w:t>
    </w:r>
    <w:r w:rsidRPr="00874CDA">
      <w:rPr>
        <w:lang w:val="en-US"/>
      </w:rPr>
      <w:t xml:space="preserve"> </w:t>
    </w:r>
    <w:r w:rsidRPr="00874CDA">
      <w:rPr>
        <w:lang w:val="en-US"/>
      </w:rPr>
      <w:tab/>
    </w:r>
    <w:sdt>
      <w:sdtPr>
        <w:id w:val="-1383324651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Pr="00874CDA">
          <w:rPr>
            <w:lang w:val="en-US"/>
          </w:rPr>
          <w:tab/>
        </w:r>
        <w:r w:rsidRPr="00F54D9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74CDA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Pr="00F54D9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0BAC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  <w:r w:rsidRPr="00F54D9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96A3271" w14:textId="36B02122" w:rsidR="00297FC8" w:rsidRPr="00A42FDC" w:rsidRDefault="00297FC8">
    <w:pPr>
      <w:pStyle w:val="En-tte"/>
      <w:rPr>
        <w:lang w:val="en-US"/>
      </w:rPr>
    </w:pPr>
  </w:p>
  <w:p w14:paraId="74D780B4" w14:textId="77777777" w:rsidR="0048471B" w:rsidRPr="003D45EE" w:rsidRDefault="0048471B">
    <w:pPr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571205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EFE8487" w14:textId="16675F38" w:rsidR="00297FC8" w:rsidRPr="00874CDA" w:rsidRDefault="00FC3361" w:rsidP="00F54D96">
        <w:pPr>
          <w:pStyle w:val="En-tte"/>
          <w:ind w:right="440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A42FDC">
          <w:rPr>
            <w:rFonts w:ascii="Times New Roman" w:hAnsi="Times New Roman" w:cs="Times New Roman"/>
            <w:sz w:val="24"/>
            <w:szCs w:val="24"/>
            <w:lang w:val="en-US"/>
          </w:rPr>
          <w:t xml:space="preserve">Running head: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THE BEHAVIORAL AND NEURONAL BINDING PHENOMENA DURING VISUOMOTOR INTEGRATION OF ANGRY FACIAL EXPRESSIONS</w:t>
        </w:r>
        <w:r w:rsidR="00297FC8" w:rsidRPr="00874CDA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297FC8" w:rsidRPr="00874CDA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297FC8" w:rsidRPr="00F54D9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97FC8" w:rsidRPr="00874CDA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="00297FC8" w:rsidRPr="00F54D9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0BAC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297FC8" w:rsidRPr="00F54D9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91150A9" w14:textId="77777777" w:rsidR="00297FC8" w:rsidRPr="00874CDA" w:rsidRDefault="00297FC8">
    <w:pPr>
      <w:pStyle w:val="En-tte"/>
      <w:rPr>
        <w:lang w:val="en-US"/>
      </w:rPr>
    </w:pPr>
  </w:p>
  <w:p w14:paraId="6AF8DE11" w14:textId="77777777" w:rsidR="0048471B" w:rsidRPr="003D45EE" w:rsidRDefault="0048471B">
    <w:pP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09D4"/>
    <w:rsid w:val="00001D69"/>
    <w:rsid w:val="00002020"/>
    <w:rsid w:val="000068C4"/>
    <w:rsid w:val="00013CC8"/>
    <w:rsid w:val="00014BF0"/>
    <w:rsid w:val="00014D8B"/>
    <w:rsid w:val="0001515A"/>
    <w:rsid w:val="0001586B"/>
    <w:rsid w:val="00017006"/>
    <w:rsid w:val="00017170"/>
    <w:rsid w:val="00017358"/>
    <w:rsid w:val="00017E30"/>
    <w:rsid w:val="000216B3"/>
    <w:rsid w:val="00021EB5"/>
    <w:rsid w:val="00022341"/>
    <w:rsid w:val="0002379F"/>
    <w:rsid w:val="00026FB5"/>
    <w:rsid w:val="000271DE"/>
    <w:rsid w:val="000315CE"/>
    <w:rsid w:val="00032CE9"/>
    <w:rsid w:val="000352AB"/>
    <w:rsid w:val="00036215"/>
    <w:rsid w:val="00036323"/>
    <w:rsid w:val="0003666D"/>
    <w:rsid w:val="000374E3"/>
    <w:rsid w:val="00041A2B"/>
    <w:rsid w:val="0004285B"/>
    <w:rsid w:val="000447A7"/>
    <w:rsid w:val="000447B8"/>
    <w:rsid w:val="0004531C"/>
    <w:rsid w:val="00047E2B"/>
    <w:rsid w:val="00050623"/>
    <w:rsid w:val="00053616"/>
    <w:rsid w:val="00055719"/>
    <w:rsid w:val="000576F3"/>
    <w:rsid w:val="000609C4"/>
    <w:rsid w:val="00061FF0"/>
    <w:rsid w:val="000633BC"/>
    <w:rsid w:val="00064C77"/>
    <w:rsid w:val="000651F6"/>
    <w:rsid w:val="00065977"/>
    <w:rsid w:val="00066022"/>
    <w:rsid w:val="00066468"/>
    <w:rsid w:val="000668CC"/>
    <w:rsid w:val="000675AC"/>
    <w:rsid w:val="000675DE"/>
    <w:rsid w:val="0007248F"/>
    <w:rsid w:val="00073923"/>
    <w:rsid w:val="00074764"/>
    <w:rsid w:val="00076665"/>
    <w:rsid w:val="000835D2"/>
    <w:rsid w:val="00083C6D"/>
    <w:rsid w:val="000853CF"/>
    <w:rsid w:val="00087866"/>
    <w:rsid w:val="00087B4F"/>
    <w:rsid w:val="00087E97"/>
    <w:rsid w:val="00087F59"/>
    <w:rsid w:val="0009049D"/>
    <w:rsid w:val="000907C0"/>
    <w:rsid w:val="00092BB4"/>
    <w:rsid w:val="0009306F"/>
    <w:rsid w:val="0009349F"/>
    <w:rsid w:val="000945BA"/>
    <w:rsid w:val="000945DD"/>
    <w:rsid w:val="00095D11"/>
    <w:rsid w:val="000A16DF"/>
    <w:rsid w:val="000A501F"/>
    <w:rsid w:val="000B0B49"/>
    <w:rsid w:val="000B1444"/>
    <w:rsid w:val="000B2A38"/>
    <w:rsid w:val="000B30DC"/>
    <w:rsid w:val="000B3358"/>
    <w:rsid w:val="000B3FED"/>
    <w:rsid w:val="000B4C02"/>
    <w:rsid w:val="000B6B5E"/>
    <w:rsid w:val="000C02AB"/>
    <w:rsid w:val="000C07BC"/>
    <w:rsid w:val="000C21C2"/>
    <w:rsid w:val="000C29B4"/>
    <w:rsid w:val="000C32C4"/>
    <w:rsid w:val="000C3628"/>
    <w:rsid w:val="000C5C04"/>
    <w:rsid w:val="000D71DF"/>
    <w:rsid w:val="000E0D1F"/>
    <w:rsid w:val="000E3514"/>
    <w:rsid w:val="000E478B"/>
    <w:rsid w:val="000F33D6"/>
    <w:rsid w:val="000F4ABA"/>
    <w:rsid w:val="000F52C8"/>
    <w:rsid w:val="000F68DC"/>
    <w:rsid w:val="000F7226"/>
    <w:rsid w:val="000F72FC"/>
    <w:rsid w:val="00100940"/>
    <w:rsid w:val="00105689"/>
    <w:rsid w:val="0011010F"/>
    <w:rsid w:val="00112F9D"/>
    <w:rsid w:val="00113329"/>
    <w:rsid w:val="00114336"/>
    <w:rsid w:val="00116316"/>
    <w:rsid w:val="00117A1B"/>
    <w:rsid w:val="00121A10"/>
    <w:rsid w:val="00121CEA"/>
    <w:rsid w:val="00123048"/>
    <w:rsid w:val="001259AF"/>
    <w:rsid w:val="0013056E"/>
    <w:rsid w:val="00130A33"/>
    <w:rsid w:val="001311A9"/>
    <w:rsid w:val="00133378"/>
    <w:rsid w:val="00134709"/>
    <w:rsid w:val="00134985"/>
    <w:rsid w:val="001354F4"/>
    <w:rsid w:val="001400C6"/>
    <w:rsid w:val="00140EE9"/>
    <w:rsid w:val="001453D9"/>
    <w:rsid w:val="001509C6"/>
    <w:rsid w:val="00155FF5"/>
    <w:rsid w:val="001579C1"/>
    <w:rsid w:val="00160930"/>
    <w:rsid w:val="001609DA"/>
    <w:rsid w:val="0016148A"/>
    <w:rsid w:val="00162E23"/>
    <w:rsid w:val="00163D85"/>
    <w:rsid w:val="00164FCA"/>
    <w:rsid w:val="00165AB0"/>
    <w:rsid w:val="00170AB1"/>
    <w:rsid w:val="00171F7E"/>
    <w:rsid w:val="00173A9C"/>
    <w:rsid w:val="001755EF"/>
    <w:rsid w:val="001762BD"/>
    <w:rsid w:val="00176403"/>
    <w:rsid w:val="0018003A"/>
    <w:rsid w:val="00182560"/>
    <w:rsid w:val="00183045"/>
    <w:rsid w:val="00183BF0"/>
    <w:rsid w:val="0018636B"/>
    <w:rsid w:val="00186782"/>
    <w:rsid w:val="00192175"/>
    <w:rsid w:val="001A06BC"/>
    <w:rsid w:val="001A0EDB"/>
    <w:rsid w:val="001A2AA3"/>
    <w:rsid w:val="001A7817"/>
    <w:rsid w:val="001B01F3"/>
    <w:rsid w:val="001B0BD4"/>
    <w:rsid w:val="001B131A"/>
    <w:rsid w:val="001B45EF"/>
    <w:rsid w:val="001C232A"/>
    <w:rsid w:val="001C4B14"/>
    <w:rsid w:val="001C77AD"/>
    <w:rsid w:val="001C7E75"/>
    <w:rsid w:val="001D6005"/>
    <w:rsid w:val="001E1D63"/>
    <w:rsid w:val="001E41F1"/>
    <w:rsid w:val="001E4CEE"/>
    <w:rsid w:val="001E5179"/>
    <w:rsid w:val="001E743F"/>
    <w:rsid w:val="001E7B6D"/>
    <w:rsid w:val="001F046D"/>
    <w:rsid w:val="001F37FB"/>
    <w:rsid w:val="001F401A"/>
    <w:rsid w:val="001F4F26"/>
    <w:rsid w:val="00200BA1"/>
    <w:rsid w:val="002011E3"/>
    <w:rsid w:val="002037AE"/>
    <w:rsid w:val="002038E3"/>
    <w:rsid w:val="00203D0B"/>
    <w:rsid w:val="002069AC"/>
    <w:rsid w:val="00206A03"/>
    <w:rsid w:val="00207531"/>
    <w:rsid w:val="0021000D"/>
    <w:rsid w:val="00211078"/>
    <w:rsid w:val="002125FB"/>
    <w:rsid w:val="00214CEF"/>
    <w:rsid w:val="002151D5"/>
    <w:rsid w:val="002159D6"/>
    <w:rsid w:val="0022403C"/>
    <w:rsid w:val="0022787D"/>
    <w:rsid w:val="00227C73"/>
    <w:rsid w:val="002337BE"/>
    <w:rsid w:val="00233F18"/>
    <w:rsid w:val="00235549"/>
    <w:rsid w:val="00236AD3"/>
    <w:rsid w:val="00236E5F"/>
    <w:rsid w:val="0024039D"/>
    <w:rsid w:val="00240C4A"/>
    <w:rsid w:val="002415B3"/>
    <w:rsid w:val="00243E66"/>
    <w:rsid w:val="00245FCF"/>
    <w:rsid w:val="00246DA5"/>
    <w:rsid w:val="0025398B"/>
    <w:rsid w:val="00254A0F"/>
    <w:rsid w:val="00255D1F"/>
    <w:rsid w:val="00257B40"/>
    <w:rsid w:val="0026109D"/>
    <w:rsid w:val="00261553"/>
    <w:rsid w:val="0026157E"/>
    <w:rsid w:val="002669FF"/>
    <w:rsid w:val="00267A73"/>
    <w:rsid w:val="00273DA5"/>
    <w:rsid w:val="002745E0"/>
    <w:rsid w:val="0027697D"/>
    <w:rsid w:val="00277EED"/>
    <w:rsid w:val="0028247C"/>
    <w:rsid w:val="00285551"/>
    <w:rsid w:val="0028607E"/>
    <w:rsid w:val="00286222"/>
    <w:rsid w:val="002903CC"/>
    <w:rsid w:val="0029073D"/>
    <w:rsid w:val="00291CCD"/>
    <w:rsid w:val="00293E13"/>
    <w:rsid w:val="00294FE8"/>
    <w:rsid w:val="002953A8"/>
    <w:rsid w:val="00297FC8"/>
    <w:rsid w:val="002A0BAC"/>
    <w:rsid w:val="002A0D82"/>
    <w:rsid w:val="002A12AD"/>
    <w:rsid w:val="002A2D68"/>
    <w:rsid w:val="002A2F90"/>
    <w:rsid w:val="002A360E"/>
    <w:rsid w:val="002A40B8"/>
    <w:rsid w:val="002A53C7"/>
    <w:rsid w:val="002A6C31"/>
    <w:rsid w:val="002A724E"/>
    <w:rsid w:val="002C3B07"/>
    <w:rsid w:val="002C4D7E"/>
    <w:rsid w:val="002C60BA"/>
    <w:rsid w:val="002C6357"/>
    <w:rsid w:val="002C728B"/>
    <w:rsid w:val="002D1461"/>
    <w:rsid w:val="002D153F"/>
    <w:rsid w:val="002D2277"/>
    <w:rsid w:val="002D28B2"/>
    <w:rsid w:val="002D5C8F"/>
    <w:rsid w:val="002D5F3D"/>
    <w:rsid w:val="002D7A31"/>
    <w:rsid w:val="002E0E41"/>
    <w:rsid w:val="002E22A6"/>
    <w:rsid w:val="002F1A32"/>
    <w:rsid w:val="002F1D56"/>
    <w:rsid w:val="002F26D4"/>
    <w:rsid w:val="002F2B66"/>
    <w:rsid w:val="002F3DCA"/>
    <w:rsid w:val="002F438E"/>
    <w:rsid w:val="002F4A47"/>
    <w:rsid w:val="002F554A"/>
    <w:rsid w:val="002F6114"/>
    <w:rsid w:val="002F6415"/>
    <w:rsid w:val="002F65CB"/>
    <w:rsid w:val="002F76E7"/>
    <w:rsid w:val="00301C5B"/>
    <w:rsid w:val="00310C88"/>
    <w:rsid w:val="00311E6F"/>
    <w:rsid w:val="003128CF"/>
    <w:rsid w:val="0031298A"/>
    <w:rsid w:val="00314523"/>
    <w:rsid w:val="003149FC"/>
    <w:rsid w:val="00314F7A"/>
    <w:rsid w:val="003229D0"/>
    <w:rsid w:val="00330EBD"/>
    <w:rsid w:val="0033171D"/>
    <w:rsid w:val="003333DF"/>
    <w:rsid w:val="00333690"/>
    <w:rsid w:val="00335375"/>
    <w:rsid w:val="0034357D"/>
    <w:rsid w:val="00346E62"/>
    <w:rsid w:val="003512B2"/>
    <w:rsid w:val="00352157"/>
    <w:rsid w:val="00355259"/>
    <w:rsid w:val="003553CF"/>
    <w:rsid w:val="00356077"/>
    <w:rsid w:val="00356C90"/>
    <w:rsid w:val="00362DFB"/>
    <w:rsid w:val="00363B51"/>
    <w:rsid w:val="003652EA"/>
    <w:rsid w:val="0036684A"/>
    <w:rsid w:val="0036757C"/>
    <w:rsid w:val="00370EA3"/>
    <w:rsid w:val="00371632"/>
    <w:rsid w:val="003721E5"/>
    <w:rsid w:val="00375258"/>
    <w:rsid w:val="0037576A"/>
    <w:rsid w:val="0037658B"/>
    <w:rsid w:val="0037744D"/>
    <w:rsid w:val="00380C9F"/>
    <w:rsid w:val="00385333"/>
    <w:rsid w:val="00386ADF"/>
    <w:rsid w:val="00387743"/>
    <w:rsid w:val="00390B5F"/>
    <w:rsid w:val="00391637"/>
    <w:rsid w:val="0039168F"/>
    <w:rsid w:val="003923FC"/>
    <w:rsid w:val="00393511"/>
    <w:rsid w:val="003941D2"/>
    <w:rsid w:val="0039514A"/>
    <w:rsid w:val="003953E1"/>
    <w:rsid w:val="0039732F"/>
    <w:rsid w:val="003977AF"/>
    <w:rsid w:val="003A1227"/>
    <w:rsid w:val="003A35B9"/>
    <w:rsid w:val="003A5AF4"/>
    <w:rsid w:val="003A6CAB"/>
    <w:rsid w:val="003A782B"/>
    <w:rsid w:val="003A7B5F"/>
    <w:rsid w:val="003B20F0"/>
    <w:rsid w:val="003B2EF3"/>
    <w:rsid w:val="003B6A1D"/>
    <w:rsid w:val="003C1A7D"/>
    <w:rsid w:val="003C2878"/>
    <w:rsid w:val="003C45A1"/>
    <w:rsid w:val="003C49A5"/>
    <w:rsid w:val="003C56CA"/>
    <w:rsid w:val="003D1326"/>
    <w:rsid w:val="003D183A"/>
    <w:rsid w:val="003D292B"/>
    <w:rsid w:val="003D3210"/>
    <w:rsid w:val="003D45EE"/>
    <w:rsid w:val="003D6559"/>
    <w:rsid w:val="003D7ED9"/>
    <w:rsid w:val="003E0A6C"/>
    <w:rsid w:val="003E0E94"/>
    <w:rsid w:val="003E2915"/>
    <w:rsid w:val="003E3BC5"/>
    <w:rsid w:val="003E4068"/>
    <w:rsid w:val="003E52A6"/>
    <w:rsid w:val="003E57DA"/>
    <w:rsid w:val="003E645C"/>
    <w:rsid w:val="003F28AD"/>
    <w:rsid w:val="003F2A55"/>
    <w:rsid w:val="003F47D8"/>
    <w:rsid w:val="003F5248"/>
    <w:rsid w:val="003F5B20"/>
    <w:rsid w:val="003F608B"/>
    <w:rsid w:val="0040046B"/>
    <w:rsid w:val="00400958"/>
    <w:rsid w:val="00405978"/>
    <w:rsid w:val="004115C1"/>
    <w:rsid w:val="00414214"/>
    <w:rsid w:val="00414850"/>
    <w:rsid w:val="00415275"/>
    <w:rsid w:val="00415A70"/>
    <w:rsid w:val="00415CB6"/>
    <w:rsid w:val="00423F90"/>
    <w:rsid w:val="004240AC"/>
    <w:rsid w:val="00424449"/>
    <w:rsid w:val="00424B9D"/>
    <w:rsid w:val="004250BB"/>
    <w:rsid w:val="004266C9"/>
    <w:rsid w:val="004272E5"/>
    <w:rsid w:val="00440873"/>
    <w:rsid w:val="00441406"/>
    <w:rsid w:val="00441E57"/>
    <w:rsid w:val="0044454C"/>
    <w:rsid w:val="00450702"/>
    <w:rsid w:val="00451D19"/>
    <w:rsid w:val="00452569"/>
    <w:rsid w:val="004533F9"/>
    <w:rsid w:val="00454EAC"/>
    <w:rsid w:val="00457674"/>
    <w:rsid w:val="00460396"/>
    <w:rsid w:val="0046068E"/>
    <w:rsid w:val="00460815"/>
    <w:rsid w:val="00466F4F"/>
    <w:rsid w:val="0046758D"/>
    <w:rsid w:val="00471975"/>
    <w:rsid w:val="00471FB2"/>
    <w:rsid w:val="004731DC"/>
    <w:rsid w:val="0047376B"/>
    <w:rsid w:val="00475540"/>
    <w:rsid w:val="00476872"/>
    <w:rsid w:val="00476D7B"/>
    <w:rsid w:val="004807EC"/>
    <w:rsid w:val="0048224B"/>
    <w:rsid w:val="00482C04"/>
    <w:rsid w:val="00483763"/>
    <w:rsid w:val="0048471B"/>
    <w:rsid w:val="00487481"/>
    <w:rsid w:val="00492D2B"/>
    <w:rsid w:val="004930BE"/>
    <w:rsid w:val="00496902"/>
    <w:rsid w:val="004A6FA1"/>
    <w:rsid w:val="004A7E8A"/>
    <w:rsid w:val="004B069B"/>
    <w:rsid w:val="004B282F"/>
    <w:rsid w:val="004B3239"/>
    <w:rsid w:val="004B34A3"/>
    <w:rsid w:val="004B3F39"/>
    <w:rsid w:val="004B4AC5"/>
    <w:rsid w:val="004B5C44"/>
    <w:rsid w:val="004C05BD"/>
    <w:rsid w:val="004C08EA"/>
    <w:rsid w:val="004C0B2B"/>
    <w:rsid w:val="004C0CD8"/>
    <w:rsid w:val="004C4DB0"/>
    <w:rsid w:val="004C5FE6"/>
    <w:rsid w:val="004C69E5"/>
    <w:rsid w:val="004C7059"/>
    <w:rsid w:val="004D08D7"/>
    <w:rsid w:val="004D188C"/>
    <w:rsid w:val="004D549E"/>
    <w:rsid w:val="004D596D"/>
    <w:rsid w:val="004D724C"/>
    <w:rsid w:val="004E0C3F"/>
    <w:rsid w:val="004E14A1"/>
    <w:rsid w:val="004E30B2"/>
    <w:rsid w:val="004E59F9"/>
    <w:rsid w:val="004E6028"/>
    <w:rsid w:val="004E63A1"/>
    <w:rsid w:val="004E7488"/>
    <w:rsid w:val="004E7668"/>
    <w:rsid w:val="004E7918"/>
    <w:rsid w:val="004E79F4"/>
    <w:rsid w:val="004F0091"/>
    <w:rsid w:val="004F0094"/>
    <w:rsid w:val="004F04B6"/>
    <w:rsid w:val="004F2561"/>
    <w:rsid w:val="004F3A9B"/>
    <w:rsid w:val="004F3CBC"/>
    <w:rsid w:val="004F50E4"/>
    <w:rsid w:val="004F5515"/>
    <w:rsid w:val="004F56D4"/>
    <w:rsid w:val="00500C75"/>
    <w:rsid w:val="0050197F"/>
    <w:rsid w:val="00502620"/>
    <w:rsid w:val="005028D7"/>
    <w:rsid w:val="00502DEF"/>
    <w:rsid w:val="00504563"/>
    <w:rsid w:val="00505532"/>
    <w:rsid w:val="00505780"/>
    <w:rsid w:val="005062D6"/>
    <w:rsid w:val="00506630"/>
    <w:rsid w:val="005070E2"/>
    <w:rsid w:val="00507A9B"/>
    <w:rsid w:val="005102D8"/>
    <w:rsid w:val="00510353"/>
    <w:rsid w:val="00510DEC"/>
    <w:rsid w:val="00514720"/>
    <w:rsid w:val="00514912"/>
    <w:rsid w:val="00514D9D"/>
    <w:rsid w:val="0051549F"/>
    <w:rsid w:val="00515A78"/>
    <w:rsid w:val="00522BB1"/>
    <w:rsid w:val="005232D7"/>
    <w:rsid w:val="00524662"/>
    <w:rsid w:val="00524D5C"/>
    <w:rsid w:val="005308BC"/>
    <w:rsid w:val="00530EB9"/>
    <w:rsid w:val="00537EAA"/>
    <w:rsid w:val="00537FF1"/>
    <w:rsid w:val="00541F1D"/>
    <w:rsid w:val="005440A3"/>
    <w:rsid w:val="0054536F"/>
    <w:rsid w:val="005455D0"/>
    <w:rsid w:val="00545B16"/>
    <w:rsid w:val="0054672D"/>
    <w:rsid w:val="00546763"/>
    <w:rsid w:val="00553524"/>
    <w:rsid w:val="00565028"/>
    <w:rsid w:val="00565DD8"/>
    <w:rsid w:val="00565EDB"/>
    <w:rsid w:val="00571581"/>
    <w:rsid w:val="005748B0"/>
    <w:rsid w:val="005751AA"/>
    <w:rsid w:val="00575FE9"/>
    <w:rsid w:val="00576837"/>
    <w:rsid w:val="00577A34"/>
    <w:rsid w:val="00577DC9"/>
    <w:rsid w:val="00584F4C"/>
    <w:rsid w:val="00586035"/>
    <w:rsid w:val="00587586"/>
    <w:rsid w:val="00595A60"/>
    <w:rsid w:val="005A0DB4"/>
    <w:rsid w:val="005A1B48"/>
    <w:rsid w:val="005A2065"/>
    <w:rsid w:val="005A4C59"/>
    <w:rsid w:val="005B0B91"/>
    <w:rsid w:val="005B3786"/>
    <w:rsid w:val="005B545C"/>
    <w:rsid w:val="005B55A1"/>
    <w:rsid w:val="005B6326"/>
    <w:rsid w:val="005C0FEF"/>
    <w:rsid w:val="005C1108"/>
    <w:rsid w:val="005C11B4"/>
    <w:rsid w:val="005C33CC"/>
    <w:rsid w:val="005C4405"/>
    <w:rsid w:val="005C4A2A"/>
    <w:rsid w:val="005C4C20"/>
    <w:rsid w:val="005C4FBB"/>
    <w:rsid w:val="005C5388"/>
    <w:rsid w:val="005D3157"/>
    <w:rsid w:val="005D3C27"/>
    <w:rsid w:val="005D54FA"/>
    <w:rsid w:val="005D6557"/>
    <w:rsid w:val="005E0543"/>
    <w:rsid w:val="005E061C"/>
    <w:rsid w:val="005E10B2"/>
    <w:rsid w:val="005E18E8"/>
    <w:rsid w:val="005E3255"/>
    <w:rsid w:val="005F0B5C"/>
    <w:rsid w:val="005F0DF4"/>
    <w:rsid w:val="005F2856"/>
    <w:rsid w:val="005F2AF8"/>
    <w:rsid w:val="005F30FE"/>
    <w:rsid w:val="00600E84"/>
    <w:rsid w:val="00603D79"/>
    <w:rsid w:val="0060775D"/>
    <w:rsid w:val="00610429"/>
    <w:rsid w:val="006105A1"/>
    <w:rsid w:val="00611153"/>
    <w:rsid w:val="006131DA"/>
    <w:rsid w:val="0062477D"/>
    <w:rsid w:val="0062570D"/>
    <w:rsid w:val="00625F6A"/>
    <w:rsid w:val="006306A1"/>
    <w:rsid w:val="00632191"/>
    <w:rsid w:val="00633F88"/>
    <w:rsid w:val="0063555B"/>
    <w:rsid w:val="0063570B"/>
    <w:rsid w:val="00636CEE"/>
    <w:rsid w:val="00640AE4"/>
    <w:rsid w:val="00654651"/>
    <w:rsid w:val="006578A5"/>
    <w:rsid w:val="00663672"/>
    <w:rsid w:val="006648B9"/>
    <w:rsid w:val="00664909"/>
    <w:rsid w:val="00664A3F"/>
    <w:rsid w:val="006650B7"/>
    <w:rsid w:val="0066662B"/>
    <w:rsid w:val="006670A6"/>
    <w:rsid w:val="0067239B"/>
    <w:rsid w:val="006731C5"/>
    <w:rsid w:val="00673A29"/>
    <w:rsid w:val="006763FF"/>
    <w:rsid w:val="006861DA"/>
    <w:rsid w:val="00691014"/>
    <w:rsid w:val="00691482"/>
    <w:rsid w:val="00691C6C"/>
    <w:rsid w:val="00694634"/>
    <w:rsid w:val="00696571"/>
    <w:rsid w:val="00696735"/>
    <w:rsid w:val="00697837"/>
    <w:rsid w:val="006978DB"/>
    <w:rsid w:val="006A1346"/>
    <w:rsid w:val="006A1EB5"/>
    <w:rsid w:val="006A246E"/>
    <w:rsid w:val="006A541A"/>
    <w:rsid w:val="006B0B38"/>
    <w:rsid w:val="006B0EB1"/>
    <w:rsid w:val="006B121E"/>
    <w:rsid w:val="006B156D"/>
    <w:rsid w:val="006B1912"/>
    <w:rsid w:val="006B239E"/>
    <w:rsid w:val="006B7000"/>
    <w:rsid w:val="006C0FC4"/>
    <w:rsid w:val="006C104C"/>
    <w:rsid w:val="006C1118"/>
    <w:rsid w:val="006C2112"/>
    <w:rsid w:val="006C6E37"/>
    <w:rsid w:val="006C7854"/>
    <w:rsid w:val="006D0AA8"/>
    <w:rsid w:val="006D15BA"/>
    <w:rsid w:val="006D33DF"/>
    <w:rsid w:val="006D4483"/>
    <w:rsid w:val="006D61DB"/>
    <w:rsid w:val="006E1335"/>
    <w:rsid w:val="006E3FD9"/>
    <w:rsid w:val="006E6EE3"/>
    <w:rsid w:val="006F13E1"/>
    <w:rsid w:val="006F1A1E"/>
    <w:rsid w:val="006F25E3"/>
    <w:rsid w:val="006F3F0C"/>
    <w:rsid w:val="006F498A"/>
    <w:rsid w:val="006F78C5"/>
    <w:rsid w:val="006F7BBC"/>
    <w:rsid w:val="007016D1"/>
    <w:rsid w:val="0070296A"/>
    <w:rsid w:val="00702A58"/>
    <w:rsid w:val="00704BBA"/>
    <w:rsid w:val="00704F49"/>
    <w:rsid w:val="007055D2"/>
    <w:rsid w:val="007063AF"/>
    <w:rsid w:val="0071094D"/>
    <w:rsid w:val="0071126A"/>
    <w:rsid w:val="00712A33"/>
    <w:rsid w:val="0071768E"/>
    <w:rsid w:val="00720725"/>
    <w:rsid w:val="007216FB"/>
    <w:rsid w:val="00725A6B"/>
    <w:rsid w:val="00727108"/>
    <w:rsid w:val="007276A2"/>
    <w:rsid w:val="007339AA"/>
    <w:rsid w:val="007350C7"/>
    <w:rsid w:val="00735936"/>
    <w:rsid w:val="007367BF"/>
    <w:rsid w:val="00737A2D"/>
    <w:rsid w:val="00740400"/>
    <w:rsid w:val="00740499"/>
    <w:rsid w:val="007435B5"/>
    <w:rsid w:val="00743689"/>
    <w:rsid w:val="00744352"/>
    <w:rsid w:val="007473FC"/>
    <w:rsid w:val="00747D67"/>
    <w:rsid w:val="007517AB"/>
    <w:rsid w:val="00751F4C"/>
    <w:rsid w:val="00752C52"/>
    <w:rsid w:val="00752E2C"/>
    <w:rsid w:val="00753D11"/>
    <w:rsid w:val="00754934"/>
    <w:rsid w:val="0075537C"/>
    <w:rsid w:val="0075585A"/>
    <w:rsid w:val="00756FBA"/>
    <w:rsid w:val="00762657"/>
    <w:rsid w:val="00762F30"/>
    <w:rsid w:val="00765B89"/>
    <w:rsid w:val="00766B02"/>
    <w:rsid w:val="00770ECF"/>
    <w:rsid w:val="00771601"/>
    <w:rsid w:val="00777CAD"/>
    <w:rsid w:val="007811AA"/>
    <w:rsid w:val="007867D0"/>
    <w:rsid w:val="0079110C"/>
    <w:rsid w:val="007918C9"/>
    <w:rsid w:val="00795191"/>
    <w:rsid w:val="00795D29"/>
    <w:rsid w:val="00796519"/>
    <w:rsid w:val="00796751"/>
    <w:rsid w:val="007970D0"/>
    <w:rsid w:val="00797540"/>
    <w:rsid w:val="007979FA"/>
    <w:rsid w:val="007A01B9"/>
    <w:rsid w:val="007A0C9E"/>
    <w:rsid w:val="007A1D7C"/>
    <w:rsid w:val="007A26AC"/>
    <w:rsid w:val="007A5460"/>
    <w:rsid w:val="007A5992"/>
    <w:rsid w:val="007B05B4"/>
    <w:rsid w:val="007B30EF"/>
    <w:rsid w:val="007B64C2"/>
    <w:rsid w:val="007B6FE3"/>
    <w:rsid w:val="007B7B62"/>
    <w:rsid w:val="007C0104"/>
    <w:rsid w:val="007C2BA7"/>
    <w:rsid w:val="007D1814"/>
    <w:rsid w:val="007D6A5E"/>
    <w:rsid w:val="007E3B57"/>
    <w:rsid w:val="007E4892"/>
    <w:rsid w:val="007E77EC"/>
    <w:rsid w:val="007E7834"/>
    <w:rsid w:val="007F0F8C"/>
    <w:rsid w:val="007F28C9"/>
    <w:rsid w:val="007F2CC1"/>
    <w:rsid w:val="007F33C5"/>
    <w:rsid w:val="007F5569"/>
    <w:rsid w:val="007F6559"/>
    <w:rsid w:val="007F6EF2"/>
    <w:rsid w:val="007F732E"/>
    <w:rsid w:val="007F7FC9"/>
    <w:rsid w:val="00800368"/>
    <w:rsid w:val="00801B58"/>
    <w:rsid w:val="00805C67"/>
    <w:rsid w:val="008068CA"/>
    <w:rsid w:val="008075DF"/>
    <w:rsid w:val="0081004A"/>
    <w:rsid w:val="0081178E"/>
    <w:rsid w:val="0081264D"/>
    <w:rsid w:val="00814E56"/>
    <w:rsid w:val="00823875"/>
    <w:rsid w:val="00824868"/>
    <w:rsid w:val="00830250"/>
    <w:rsid w:val="008322ED"/>
    <w:rsid w:val="008330FA"/>
    <w:rsid w:val="0083703E"/>
    <w:rsid w:val="00840514"/>
    <w:rsid w:val="00841165"/>
    <w:rsid w:val="008440D3"/>
    <w:rsid w:val="00846873"/>
    <w:rsid w:val="008479C8"/>
    <w:rsid w:val="00851E81"/>
    <w:rsid w:val="0085224C"/>
    <w:rsid w:val="00855818"/>
    <w:rsid w:val="00861629"/>
    <w:rsid w:val="008632B7"/>
    <w:rsid w:val="008635AD"/>
    <w:rsid w:val="00863B3F"/>
    <w:rsid w:val="008669F4"/>
    <w:rsid w:val="008673AC"/>
    <w:rsid w:val="008678A3"/>
    <w:rsid w:val="008707A2"/>
    <w:rsid w:val="0087123C"/>
    <w:rsid w:val="008712CC"/>
    <w:rsid w:val="00871527"/>
    <w:rsid w:val="00871FB5"/>
    <w:rsid w:val="00874C64"/>
    <w:rsid w:val="00874CDA"/>
    <w:rsid w:val="00877C98"/>
    <w:rsid w:val="008808B5"/>
    <w:rsid w:val="0088195D"/>
    <w:rsid w:val="008924BE"/>
    <w:rsid w:val="008931C6"/>
    <w:rsid w:val="00893880"/>
    <w:rsid w:val="00896628"/>
    <w:rsid w:val="008A1951"/>
    <w:rsid w:val="008A5902"/>
    <w:rsid w:val="008B0FB4"/>
    <w:rsid w:val="008B1762"/>
    <w:rsid w:val="008C179D"/>
    <w:rsid w:val="008C633E"/>
    <w:rsid w:val="008D27C4"/>
    <w:rsid w:val="008D283D"/>
    <w:rsid w:val="008D40D8"/>
    <w:rsid w:val="008D57D4"/>
    <w:rsid w:val="008D6FA4"/>
    <w:rsid w:val="008E36D9"/>
    <w:rsid w:val="008E38A8"/>
    <w:rsid w:val="008E6A38"/>
    <w:rsid w:val="008E7C57"/>
    <w:rsid w:val="008F1406"/>
    <w:rsid w:val="008F1CA8"/>
    <w:rsid w:val="008F3318"/>
    <w:rsid w:val="008F3DAF"/>
    <w:rsid w:val="008F4AA0"/>
    <w:rsid w:val="008F5E82"/>
    <w:rsid w:val="008F66D3"/>
    <w:rsid w:val="008F74B0"/>
    <w:rsid w:val="008F74F0"/>
    <w:rsid w:val="009006E6"/>
    <w:rsid w:val="00900E74"/>
    <w:rsid w:val="00901A35"/>
    <w:rsid w:val="009037CA"/>
    <w:rsid w:val="00906D68"/>
    <w:rsid w:val="009104E5"/>
    <w:rsid w:val="00911F3B"/>
    <w:rsid w:val="00912DAB"/>
    <w:rsid w:val="009163A8"/>
    <w:rsid w:val="00917E3D"/>
    <w:rsid w:val="009230A6"/>
    <w:rsid w:val="00924F64"/>
    <w:rsid w:val="00926781"/>
    <w:rsid w:val="00926849"/>
    <w:rsid w:val="009300EC"/>
    <w:rsid w:val="009349A1"/>
    <w:rsid w:val="00941157"/>
    <w:rsid w:val="009451B7"/>
    <w:rsid w:val="009468CE"/>
    <w:rsid w:val="009475ED"/>
    <w:rsid w:val="0095072F"/>
    <w:rsid w:val="009522BA"/>
    <w:rsid w:val="00952558"/>
    <w:rsid w:val="00954022"/>
    <w:rsid w:val="00954883"/>
    <w:rsid w:val="00955F7E"/>
    <w:rsid w:val="00956BC2"/>
    <w:rsid w:val="00957B4A"/>
    <w:rsid w:val="009614DF"/>
    <w:rsid w:val="0096200B"/>
    <w:rsid w:val="00972032"/>
    <w:rsid w:val="009726B7"/>
    <w:rsid w:val="009734D2"/>
    <w:rsid w:val="009742D3"/>
    <w:rsid w:val="00974A0B"/>
    <w:rsid w:val="0097556D"/>
    <w:rsid w:val="00975A11"/>
    <w:rsid w:val="00975E4E"/>
    <w:rsid w:val="0097615A"/>
    <w:rsid w:val="00976270"/>
    <w:rsid w:val="009762B9"/>
    <w:rsid w:val="00976AA2"/>
    <w:rsid w:val="00976F44"/>
    <w:rsid w:val="009803D0"/>
    <w:rsid w:val="00981FB4"/>
    <w:rsid w:val="009820B4"/>
    <w:rsid w:val="00984EAD"/>
    <w:rsid w:val="0098527D"/>
    <w:rsid w:val="009857DF"/>
    <w:rsid w:val="00985935"/>
    <w:rsid w:val="009915DE"/>
    <w:rsid w:val="009918A1"/>
    <w:rsid w:val="00991AA7"/>
    <w:rsid w:val="00991EFD"/>
    <w:rsid w:val="00995143"/>
    <w:rsid w:val="009A38E2"/>
    <w:rsid w:val="009A3A9C"/>
    <w:rsid w:val="009A415B"/>
    <w:rsid w:val="009A49C6"/>
    <w:rsid w:val="009A762B"/>
    <w:rsid w:val="009B1838"/>
    <w:rsid w:val="009B1E7B"/>
    <w:rsid w:val="009B36CD"/>
    <w:rsid w:val="009B5E20"/>
    <w:rsid w:val="009B6935"/>
    <w:rsid w:val="009C03B5"/>
    <w:rsid w:val="009C1DB8"/>
    <w:rsid w:val="009C3BB6"/>
    <w:rsid w:val="009C790B"/>
    <w:rsid w:val="009C7C47"/>
    <w:rsid w:val="009D024A"/>
    <w:rsid w:val="009D70F3"/>
    <w:rsid w:val="009E1994"/>
    <w:rsid w:val="009E218F"/>
    <w:rsid w:val="009E7EE2"/>
    <w:rsid w:val="009F2DC9"/>
    <w:rsid w:val="009F6C71"/>
    <w:rsid w:val="009F7475"/>
    <w:rsid w:val="009F749C"/>
    <w:rsid w:val="009F7A6B"/>
    <w:rsid w:val="00A0123E"/>
    <w:rsid w:val="00A02AE7"/>
    <w:rsid w:val="00A03FBE"/>
    <w:rsid w:val="00A043CA"/>
    <w:rsid w:val="00A0463E"/>
    <w:rsid w:val="00A0648E"/>
    <w:rsid w:val="00A06569"/>
    <w:rsid w:val="00A06E9C"/>
    <w:rsid w:val="00A11525"/>
    <w:rsid w:val="00A12700"/>
    <w:rsid w:val="00A12707"/>
    <w:rsid w:val="00A16295"/>
    <w:rsid w:val="00A171A5"/>
    <w:rsid w:val="00A250A9"/>
    <w:rsid w:val="00A274E1"/>
    <w:rsid w:val="00A303F3"/>
    <w:rsid w:val="00A30BAE"/>
    <w:rsid w:val="00A33A7B"/>
    <w:rsid w:val="00A35F22"/>
    <w:rsid w:val="00A41D9E"/>
    <w:rsid w:val="00A428B6"/>
    <w:rsid w:val="00A43AC9"/>
    <w:rsid w:val="00A457E5"/>
    <w:rsid w:val="00A45EE5"/>
    <w:rsid w:val="00A4764D"/>
    <w:rsid w:val="00A47A13"/>
    <w:rsid w:val="00A51191"/>
    <w:rsid w:val="00A570D4"/>
    <w:rsid w:val="00A57169"/>
    <w:rsid w:val="00A617EF"/>
    <w:rsid w:val="00A63BCA"/>
    <w:rsid w:val="00A642FD"/>
    <w:rsid w:val="00A654D6"/>
    <w:rsid w:val="00A666E3"/>
    <w:rsid w:val="00A666FB"/>
    <w:rsid w:val="00A66D1E"/>
    <w:rsid w:val="00A6783F"/>
    <w:rsid w:val="00A67D34"/>
    <w:rsid w:val="00A709CC"/>
    <w:rsid w:val="00A7191B"/>
    <w:rsid w:val="00A73100"/>
    <w:rsid w:val="00A735AF"/>
    <w:rsid w:val="00A73BA6"/>
    <w:rsid w:val="00A7533F"/>
    <w:rsid w:val="00A753D0"/>
    <w:rsid w:val="00A76BF3"/>
    <w:rsid w:val="00A804E6"/>
    <w:rsid w:val="00A80BE7"/>
    <w:rsid w:val="00A813B7"/>
    <w:rsid w:val="00A82473"/>
    <w:rsid w:val="00A82E7B"/>
    <w:rsid w:val="00A865E6"/>
    <w:rsid w:val="00A86734"/>
    <w:rsid w:val="00A87029"/>
    <w:rsid w:val="00A87A4F"/>
    <w:rsid w:val="00A92E65"/>
    <w:rsid w:val="00A96073"/>
    <w:rsid w:val="00A97D7F"/>
    <w:rsid w:val="00AA02C7"/>
    <w:rsid w:val="00AA05D9"/>
    <w:rsid w:val="00AA333D"/>
    <w:rsid w:val="00AA3AFB"/>
    <w:rsid w:val="00AA7217"/>
    <w:rsid w:val="00AB2DBD"/>
    <w:rsid w:val="00AB369D"/>
    <w:rsid w:val="00AC0307"/>
    <w:rsid w:val="00AC1568"/>
    <w:rsid w:val="00AC2583"/>
    <w:rsid w:val="00AC2A70"/>
    <w:rsid w:val="00AC3DAA"/>
    <w:rsid w:val="00AC51EB"/>
    <w:rsid w:val="00AC6AB2"/>
    <w:rsid w:val="00AD11F8"/>
    <w:rsid w:val="00AD1AE7"/>
    <w:rsid w:val="00AD27FF"/>
    <w:rsid w:val="00AD4C0D"/>
    <w:rsid w:val="00AD5269"/>
    <w:rsid w:val="00AD7073"/>
    <w:rsid w:val="00AE1A4A"/>
    <w:rsid w:val="00AE1BA2"/>
    <w:rsid w:val="00AE2B13"/>
    <w:rsid w:val="00AE30E4"/>
    <w:rsid w:val="00AE77EB"/>
    <w:rsid w:val="00AF03B8"/>
    <w:rsid w:val="00AF74E5"/>
    <w:rsid w:val="00AF7771"/>
    <w:rsid w:val="00B00076"/>
    <w:rsid w:val="00B0119B"/>
    <w:rsid w:val="00B055F6"/>
    <w:rsid w:val="00B05E72"/>
    <w:rsid w:val="00B06170"/>
    <w:rsid w:val="00B06EB7"/>
    <w:rsid w:val="00B10919"/>
    <w:rsid w:val="00B14F11"/>
    <w:rsid w:val="00B2059A"/>
    <w:rsid w:val="00B2479C"/>
    <w:rsid w:val="00B2631F"/>
    <w:rsid w:val="00B31B33"/>
    <w:rsid w:val="00B33046"/>
    <w:rsid w:val="00B35685"/>
    <w:rsid w:val="00B364EB"/>
    <w:rsid w:val="00B36EBA"/>
    <w:rsid w:val="00B37404"/>
    <w:rsid w:val="00B42F65"/>
    <w:rsid w:val="00B43D1A"/>
    <w:rsid w:val="00B470AF"/>
    <w:rsid w:val="00B51880"/>
    <w:rsid w:val="00B521D4"/>
    <w:rsid w:val="00B535F1"/>
    <w:rsid w:val="00B5372A"/>
    <w:rsid w:val="00B55656"/>
    <w:rsid w:val="00B5570D"/>
    <w:rsid w:val="00B57AB3"/>
    <w:rsid w:val="00B613C4"/>
    <w:rsid w:val="00B618B3"/>
    <w:rsid w:val="00B62FD7"/>
    <w:rsid w:val="00B6338B"/>
    <w:rsid w:val="00B65AD0"/>
    <w:rsid w:val="00B66E05"/>
    <w:rsid w:val="00B67E55"/>
    <w:rsid w:val="00B67EAA"/>
    <w:rsid w:val="00B7168B"/>
    <w:rsid w:val="00B746EC"/>
    <w:rsid w:val="00B756BA"/>
    <w:rsid w:val="00B77E61"/>
    <w:rsid w:val="00B81022"/>
    <w:rsid w:val="00B81384"/>
    <w:rsid w:val="00B846AB"/>
    <w:rsid w:val="00B84B82"/>
    <w:rsid w:val="00B85DFE"/>
    <w:rsid w:val="00B87DC5"/>
    <w:rsid w:val="00B90640"/>
    <w:rsid w:val="00B90D51"/>
    <w:rsid w:val="00B92645"/>
    <w:rsid w:val="00B92FF8"/>
    <w:rsid w:val="00B964BF"/>
    <w:rsid w:val="00B9676E"/>
    <w:rsid w:val="00B9709C"/>
    <w:rsid w:val="00B97290"/>
    <w:rsid w:val="00BA06C7"/>
    <w:rsid w:val="00BA0921"/>
    <w:rsid w:val="00BA092F"/>
    <w:rsid w:val="00BA0AEE"/>
    <w:rsid w:val="00BA133F"/>
    <w:rsid w:val="00BA3FDA"/>
    <w:rsid w:val="00BA5E9E"/>
    <w:rsid w:val="00BA7935"/>
    <w:rsid w:val="00BB1A29"/>
    <w:rsid w:val="00BB2A31"/>
    <w:rsid w:val="00BB301E"/>
    <w:rsid w:val="00BB64E8"/>
    <w:rsid w:val="00BB671C"/>
    <w:rsid w:val="00BC0612"/>
    <w:rsid w:val="00BC29FF"/>
    <w:rsid w:val="00BC6432"/>
    <w:rsid w:val="00BD224E"/>
    <w:rsid w:val="00BD3224"/>
    <w:rsid w:val="00BD4794"/>
    <w:rsid w:val="00BD659E"/>
    <w:rsid w:val="00BD7F6F"/>
    <w:rsid w:val="00BD7F9E"/>
    <w:rsid w:val="00BE18FB"/>
    <w:rsid w:val="00BE20C5"/>
    <w:rsid w:val="00BE2E94"/>
    <w:rsid w:val="00BE355D"/>
    <w:rsid w:val="00BE420E"/>
    <w:rsid w:val="00BE536F"/>
    <w:rsid w:val="00BE5AA1"/>
    <w:rsid w:val="00BE5E6F"/>
    <w:rsid w:val="00BF04A2"/>
    <w:rsid w:val="00BF1693"/>
    <w:rsid w:val="00BF3E95"/>
    <w:rsid w:val="00BF5E7C"/>
    <w:rsid w:val="00BF661C"/>
    <w:rsid w:val="00C007E6"/>
    <w:rsid w:val="00C00BFE"/>
    <w:rsid w:val="00C0280D"/>
    <w:rsid w:val="00C03617"/>
    <w:rsid w:val="00C03AB6"/>
    <w:rsid w:val="00C04A81"/>
    <w:rsid w:val="00C060EC"/>
    <w:rsid w:val="00C10F75"/>
    <w:rsid w:val="00C13511"/>
    <w:rsid w:val="00C13BA7"/>
    <w:rsid w:val="00C163FB"/>
    <w:rsid w:val="00C17DC5"/>
    <w:rsid w:val="00C220E2"/>
    <w:rsid w:val="00C26696"/>
    <w:rsid w:val="00C30324"/>
    <w:rsid w:val="00C32A71"/>
    <w:rsid w:val="00C35423"/>
    <w:rsid w:val="00C362F6"/>
    <w:rsid w:val="00C3714F"/>
    <w:rsid w:val="00C3740B"/>
    <w:rsid w:val="00C37AA3"/>
    <w:rsid w:val="00C409F6"/>
    <w:rsid w:val="00C40D3E"/>
    <w:rsid w:val="00C4105B"/>
    <w:rsid w:val="00C46AE0"/>
    <w:rsid w:val="00C50699"/>
    <w:rsid w:val="00C52F73"/>
    <w:rsid w:val="00C54FC1"/>
    <w:rsid w:val="00C55104"/>
    <w:rsid w:val="00C57152"/>
    <w:rsid w:val="00C572AF"/>
    <w:rsid w:val="00C57D40"/>
    <w:rsid w:val="00C57E56"/>
    <w:rsid w:val="00C61B1B"/>
    <w:rsid w:val="00C64747"/>
    <w:rsid w:val="00C65281"/>
    <w:rsid w:val="00C66554"/>
    <w:rsid w:val="00C667FF"/>
    <w:rsid w:val="00C66858"/>
    <w:rsid w:val="00C703E1"/>
    <w:rsid w:val="00C713D4"/>
    <w:rsid w:val="00C7181C"/>
    <w:rsid w:val="00C71B83"/>
    <w:rsid w:val="00C73B45"/>
    <w:rsid w:val="00C7448F"/>
    <w:rsid w:val="00C7490C"/>
    <w:rsid w:val="00C77409"/>
    <w:rsid w:val="00C80193"/>
    <w:rsid w:val="00C815E1"/>
    <w:rsid w:val="00C833BA"/>
    <w:rsid w:val="00C85E72"/>
    <w:rsid w:val="00C8634D"/>
    <w:rsid w:val="00C901C8"/>
    <w:rsid w:val="00C916FB"/>
    <w:rsid w:val="00C91756"/>
    <w:rsid w:val="00C944A9"/>
    <w:rsid w:val="00C94A34"/>
    <w:rsid w:val="00C9548A"/>
    <w:rsid w:val="00C95975"/>
    <w:rsid w:val="00C96696"/>
    <w:rsid w:val="00C96A01"/>
    <w:rsid w:val="00C97536"/>
    <w:rsid w:val="00CA15A2"/>
    <w:rsid w:val="00CA3CE9"/>
    <w:rsid w:val="00CA50A6"/>
    <w:rsid w:val="00CB1295"/>
    <w:rsid w:val="00CB51C8"/>
    <w:rsid w:val="00CB5ABA"/>
    <w:rsid w:val="00CB6885"/>
    <w:rsid w:val="00CB7AE4"/>
    <w:rsid w:val="00CC12CC"/>
    <w:rsid w:val="00CC495B"/>
    <w:rsid w:val="00CC7353"/>
    <w:rsid w:val="00CC739D"/>
    <w:rsid w:val="00CD11EE"/>
    <w:rsid w:val="00CD15DE"/>
    <w:rsid w:val="00CD1F0A"/>
    <w:rsid w:val="00CD2D1A"/>
    <w:rsid w:val="00CD380C"/>
    <w:rsid w:val="00CD4BDA"/>
    <w:rsid w:val="00CD519F"/>
    <w:rsid w:val="00CD63C7"/>
    <w:rsid w:val="00CE1ED8"/>
    <w:rsid w:val="00CE3E0D"/>
    <w:rsid w:val="00CE578F"/>
    <w:rsid w:val="00CE5804"/>
    <w:rsid w:val="00CE6E86"/>
    <w:rsid w:val="00CE7076"/>
    <w:rsid w:val="00CF013B"/>
    <w:rsid w:val="00CF0BA5"/>
    <w:rsid w:val="00CF12FD"/>
    <w:rsid w:val="00CF2E9D"/>
    <w:rsid w:val="00CF3B73"/>
    <w:rsid w:val="00CF472D"/>
    <w:rsid w:val="00CF4A6B"/>
    <w:rsid w:val="00CF729C"/>
    <w:rsid w:val="00D0052C"/>
    <w:rsid w:val="00D0222D"/>
    <w:rsid w:val="00D03066"/>
    <w:rsid w:val="00D0375F"/>
    <w:rsid w:val="00D04F1F"/>
    <w:rsid w:val="00D05876"/>
    <w:rsid w:val="00D05EE8"/>
    <w:rsid w:val="00D064E7"/>
    <w:rsid w:val="00D10153"/>
    <w:rsid w:val="00D1058B"/>
    <w:rsid w:val="00D11615"/>
    <w:rsid w:val="00D13F7F"/>
    <w:rsid w:val="00D143E4"/>
    <w:rsid w:val="00D14429"/>
    <w:rsid w:val="00D1604D"/>
    <w:rsid w:val="00D160BA"/>
    <w:rsid w:val="00D20E86"/>
    <w:rsid w:val="00D20F91"/>
    <w:rsid w:val="00D21159"/>
    <w:rsid w:val="00D23FD8"/>
    <w:rsid w:val="00D24B2A"/>
    <w:rsid w:val="00D25C68"/>
    <w:rsid w:val="00D25E66"/>
    <w:rsid w:val="00D311C0"/>
    <w:rsid w:val="00D3338D"/>
    <w:rsid w:val="00D34D1C"/>
    <w:rsid w:val="00D36D3B"/>
    <w:rsid w:val="00D374C8"/>
    <w:rsid w:val="00D37640"/>
    <w:rsid w:val="00D412D9"/>
    <w:rsid w:val="00D41A8D"/>
    <w:rsid w:val="00D42493"/>
    <w:rsid w:val="00D43A51"/>
    <w:rsid w:val="00D45805"/>
    <w:rsid w:val="00D45DEB"/>
    <w:rsid w:val="00D47FB7"/>
    <w:rsid w:val="00D51126"/>
    <w:rsid w:val="00D51573"/>
    <w:rsid w:val="00D55BC2"/>
    <w:rsid w:val="00D564DC"/>
    <w:rsid w:val="00D5652E"/>
    <w:rsid w:val="00D61B8A"/>
    <w:rsid w:val="00D6312A"/>
    <w:rsid w:val="00D65AC5"/>
    <w:rsid w:val="00D67E20"/>
    <w:rsid w:val="00D700A9"/>
    <w:rsid w:val="00D73091"/>
    <w:rsid w:val="00D736D3"/>
    <w:rsid w:val="00D74926"/>
    <w:rsid w:val="00D77FE3"/>
    <w:rsid w:val="00D81CB5"/>
    <w:rsid w:val="00D81EA4"/>
    <w:rsid w:val="00D81EBE"/>
    <w:rsid w:val="00D830A2"/>
    <w:rsid w:val="00D850C5"/>
    <w:rsid w:val="00D85D7F"/>
    <w:rsid w:val="00D8624C"/>
    <w:rsid w:val="00D87A9D"/>
    <w:rsid w:val="00D92C95"/>
    <w:rsid w:val="00D93449"/>
    <w:rsid w:val="00DA3251"/>
    <w:rsid w:val="00DA73AD"/>
    <w:rsid w:val="00DB0C60"/>
    <w:rsid w:val="00DB2FE4"/>
    <w:rsid w:val="00DB31F5"/>
    <w:rsid w:val="00DB39AE"/>
    <w:rsid w:val="00DB4848"/>
    <w:rsid w:val="00DB58A4"/>
    <w:rsid w:val="00DB5FCA"/>
    <w:rsid w:val="00DB65C6"/>
    <w:rsid w:val="00DC17D5"/>
    <w:rsid w:val="00DC400E"/>
    <w:rsid w:val="00DC6DA9"/>
    <w:rsid w:val="00DD0848"/>
    <w:rsid w:val="00DD1DE7"/>
    <w:rsid w:val="00DD3B3D"/>
    <w:rsid w:val="00DF035C"/>
    <w:rsid w:val="00DF07DF"/>
    <w:rsid w:val="00DF1F01"/>
    <w:rsid w:val="00E00522"/>
    <w:rsid w:val="00E0592E"/>
    <w:rsid w:val="00E0685C"/>
    <w:rsid w:val="00E06CD4"/>
    <w:rsid w:val="00E122CA"/>
    <w:rsid w:val="00E127E9"/>
    <w:rsid w:val="00E14146"/>
    <w:rsid w:val="00E17783"/>
    <w:rsid w:val="00E23C22"/>
    <w:rsid w:val="00E268A5"/>
    <w:rsid w:val="00E27477"/>
    <w:rsid w:val="00E27A6E"/>
    <w:rsid w:val="00E27D8A"/>
    <w:rsid w:val="00E35847"/>
    <w:rsid w:val="00E3643C"/>
    <w:rsid w:val="00E36CEC"/>
    <w:rsid w:val="00E378AF"/>
    <w:rsid w:val="00E379B7"/>
    <w:rsid w:val="00E40A8A"/>
    <w:rsid w:val="00E40BFD"/>
    <w:rsid w:val="00E41383"/>
    <w:rsid w:val="00E43177"/>
    <w:rsid w:val="00E4317B"/>
    <w:rsid w:val="00E43DCB"/>
    <w:rsid w:val="00E44F2A"/>
    <w:rsid w:val="00E45590"/>
    <w:rsid w:val="00E46823"/>
    <w:rsid w:val="00E47599"/>
    <w:rsid w:val="00E47DFF"/>
    <w:rsid w:val="00E52D42"/>
    <w:rsid w:val="00E5502D"/>
    <w:rsid w:val="00E55597"/>
    <w:rsid w:val="00E558AF"/>
    <w:rsid w:val="00E56007"/>
    <w:rsid w:val="00E563DB"/>
    <w:rsid w:val="00E60429"/>
    <w:rsid w:val="00E612B9"/>
    <w:rsid w:val="00E619B1"/>
    <w:rsid w:val="00E624E3"/>
    <w:rsid w:val="00E66151"/>
    <w:rsid w:val="00E679B1"/>
    <w:rsid w:val="00E70545"/>
    <w:rsid w:val="00E71FB8"/>
    <w:rsid w:val="00E7237A"/>
    <w:rsid w:val="00E72436"/>
    <w:rsid w:val="00E72FE5"/>
    <w:rsid w:val="00E74741"/>
    <w:rsid w:val="00E74F6D"/>
    <w:rsid w:val="00E77665"/>
    <w:rsid w:val="00E77EAB"/>
    <w:rsid w:val="00E809D4"/>
    <w:rsid w:val="00E8180C"/>
    <w:rsid w:val="00E81F43"/>
    <w:rsid w:val="00E8369A"/>
    <w:rsid w:val="00E844AF"/>
    <w:rsid w:val="00E852F1"/>
    <w:rsid w:val="00E871D5"/>
    <w:rsid w:val="00E8724A"/>
    <w:rsid w:val="00E90E71"/>
    <w:rsid w:val="00E91E78"/>
    <w:rsid w:val="00E9332D"/>
    <w:rsid w:val="00E939FF"/>
    <w:rsid w:val="00E956D6"/>
    <w:rsid w:val="00EA0ADE"/>
    <w:rsid w:val="00EA0FAA"/>
    <w:rsid w:val="00EA1582"/>
    <w:rsid w:val="00EA3BC3"/>
    <w:rsid w:val="00EB2C58"/>
    <w:rsid w:val="00EB339B"/>
    <w:rsid w:val="00EB481D"/>
    <w:rsid w:val="00EB57EE"/>
    <w:rsid w:val="00EB75B4"/>
    <w:rsid w:val="00EB7B4B"/>
    <w:rsid w:val="00EC00E6"/>
    <w:rsid w:val="00EC0397"/>
    <w:rsid w:val="00EC06A0"/>
    <w:rsid w:val="00EC4EA7"/>
    <w:rsid w:val="00ED0247"/>
    <w:rsid w:val="00ED160F"/>
    <w:rsid w:val="00ED3F84"/>
    <w:rsid w:val="00EE299E"/>
    <w:rsid w:val="00EE4A33"/>
    <w:rsid w:val="00EE4CB7"/>
    <w:rsid w:val="00EE78DC"/>
    <w:rsid w:val="00EF3D26"/>
    <w:rsid w:val="00EF550D"/>
    <w:rsid w:val="00EF6890"/>
    <w:rsid w:val="00EF6A6A"/>
    <w:rsid w:val="00EF76C0"/>
    <w:rsid w:val="00F0046E"/>
    <w:rsid w:val="00F00691"/>
    <w:rsid w:val="00F05AC4"/>
    <w:rsid w:val="00F11518"/>
    <w:rsid w:val="00F11978"/>
    <w:rsid w:val="00F12076"/>
    <w:rsid w:val="00F12122"/>
    <w:rsid w:val="00F12FB8"/>
    <w:rsid w:val="00F1525D"/>
    <w:rsid w:val="00F1556D"/>
    <w:rsid w:val="00F23032"/>
    <w:rsid w:val="00F25BAC"/>
    <w:rsid w:val="00F261FE"/>
    <w:rsid w:val="00F311C7"/>
    <w:rsid w:val="00F32142"/>
    <w:rsid w:val="00F32BC0"/>
    <w:rsid w:val="00F37595"/>
    <w:rsid w:val="00F427D5"/>
    <w:rsid w:val="00F52A9E"/>
    <w:rsid w:val="00F541CF"/>
    <w:rsid w:val="00F54D96"/>
    <w:rsid w:val="00F55C65"/>
    <w:rsid w:val="00F55DDA"/>
    <w:rsid w:val="00F569CA"/>
    <w:rsid w:val="00F60123"/>
    <w:rsid w:val="00F60BC0"/>
    <w:rsid w:val="00F60F46"/>
    <w:rsid w:val="00F643FB"/>
    <w:rsid w:val="00F64DA8"/>
    <w:rsid w:val="00F65078"/>
    <w:rsid w:val="00F6569E"/>
    <w:rsid w:val="00F71216"/>
    <w:rsid w:val="00F719D9"/>
    <w:rsid w:val="00F72199"/>
    <w:rsid w:val="00F73C9A"/>
    <w:rsid w:val="00F7757F"/>
    <w:rsid w:val="00F82DEE"/>
    <w:rsid w:val="00F836F8"/>
    <w:rsid w:val="00F85560"/>
    <w:rsid w:val="00F94474"/>
    <w:rsid w:val="00F94827"/>
    <w:rsid w:val="00F97426"/>
    <w:rsid w:val="00FA203C"/>
    <w:rsid w:val="00FA20B6"/>
    <w:rsid w:val="00FA4501"/>
    <w:rsid w:val="00FA45C1"/>
    <w:rsid w:val="00FA4F1D"/>
    <w:rsid w:val="00FA6159"/>
    <w:rsid w:val="00FB2920"/>
    <w:rsid w:val="00FB4BEA"/>
    <w:rsid w:val="00FB5338"/>
    <w:rsid w:val="00FB7725"/>
    <w:rsid w:val="00FC038E"/>
    <w:rsid w:val="00FC2192"/>
    <w:rsid w:val="00FC3361"/>
    <w:rsid w:val="00FC3964"/>
    <w:rsid w:val="00FC3C09"/>
    <w:rsid w:val="00FC52A9"/>
    <w:rsid w:val="00FC5991"/>
    <w:rsid w:val="00FC627A"/>
    <w:rsid w:val="00FC65AC"/>
    <w:rsid w:val="00FD0923"/>
    <w:rsid w:val="00FD104A"/>
    <w:rsid w:val="00FD2818"/>
    <w:rsid w:val="00FD3AB8"/>
    <w:rsid w:val="00FD4CDC"/>
    <w:rsid w:val="00FD5082"/>
    <w:rsid w:val="00FD58AA"/>
    <w:rsid w:val="00FD72FF"/>
    <w:rsid w:val="00FE2681"/>
    <w:rsid w:val="00FE28DD"/>
    <w:rsid w:val="00FE67F9"/>
    <w:rsid w:val="00FE6887"/>
    <w:rsid w:val="00FF01AE"/>
    <w:rsid w:val="00FF144E"/>
    <w:rsid w:val="00FF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0670C0"/>
  <w15:docId w15:val="{D048FCE0-9510-4587-B562-4ED9ED91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C5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809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80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0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09D4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unhideWhenUsed/>
    <w:rsid w:val="00E809D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809D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809D4"/>
    <w:rPr>
      <w:vertAlign w:val="superscript"/>
    </w:rPr>
  </w:style>
  <w:style w:type="character" w:customStyle="1" w:styleId="st">
    <w:name w:val="st"/>
    <w:basedOn w:val="Policepardfaut"/>
    <w:rsid w:val="00E809D4"/>
  </w:style>
  <w:style w:type="character" w:customStyle="1" w:styleId="hps">
    <w:name w:val="hps"/>
    <w:basedOn w:val="Policepardfaut"/>
    <w:rsid w:val="00E809D4"/>
  </w:style>
  <w:style w:type="table" w:styleId="Grilledutableau">
    <w:name w:val="Table Grid"/>
    <w:basedOn w:val="TableauNormal"/>
    <w:uiPriority w:val="59"/>
    <w:rsid w:val="00E8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809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809D4"/>
    <w:rPr>
      <w:rFonts w:ascii="Courier New" w:eastAsia="Times New Roman" w:hAnsi="Courier New" w:cs="Courier New"/>
      <w:sz w:val="20"/>
      <w:szCs w:val="20"/>
      <w:lang w:eastAsia="fr-CH"/>
    </w:rPr>
  </w:style>
  <w:style w:type="character" w:styleId="Numrodeligne">
    <w:name w:val="line number"/>
    <w:basedOn w:val="Policepardfaut"/>
    <w:uiPriority w:val="99"/>
    <w:semiHidden/>
    <w:unhideWhenUsed/>
    <w:rsid w:val="00E809D4"/>
  </w:style>
  <w:style w:type="paragraph" w:styleId="En-tte">
    <w:name w:val="header"/>
    <w:basedOn w:val="Normal"/>
    <w:link w:val="En-tteCar"/>
    <w:uiPriority w:val="99"/>
    <w:unhideWhenUsed/>
    <w:rsid w:val="00E80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09D4"/>
  </w:style>
  <w:style w:type="paragraph" w:styleId="Pieddepage">
    <w:name w:val="footer"/>
    <w:basedOn w:val="Normal"/>
    <w:link w:val="PieddepageCar"/>
    <w:uiPriority w:val="99"/>
    <w:unhideWhenUsed/>
    <w:rsid w:val="00E80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09D4"/>
  </w:style>
  <w:style w:type="character" w:styleId="Marquedecommentaire">
    <w:name w:val="annotation reference"/>
    <w:basedOn w:val="Policepardfaut"/>
    <w:uiPriority w:val="99"/>
    <w:semiHidden/>
    <w:unhideWhenUsed/>
    <w:rsid w:val="00E809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09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09D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09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09D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E4068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96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3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2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9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4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17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6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4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8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9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4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9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32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9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60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168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1779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477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069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492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0231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939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09910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7753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9424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6955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39860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528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2366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47067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561374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70318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67187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153926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77329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956755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5911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807885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070524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3338527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658431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573702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65793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2809677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4663225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476745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496329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158174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825261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128347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1176225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4000092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6977422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2090359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606691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476200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5818303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8648422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874268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0280249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100320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599466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2926305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0626788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1926236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46127178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673905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796819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C5DD0-F284-4871-95C1-DABE813AC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358</Words>
  <Characters>1969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lim Yahia Coll</dc:creator>
  <cp:lastModifiedBy>Sélim Yahia Coll</cp:lastModifiedBy>
  <cp:revision>27</cp:revision>
  <cp:lastPrinted>2015-11-24T16:49:00Z</cp:lastPrinted>
  <dcterms:created xsi:type="dcterms:W3CDTF">2015-11-24T16:51:00Z</dcterms:created>
  <dcterms:modified xsi:type="dcterms:W3CDTF">2017-12-0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lim.coll@unige.ch@www.mendeley.com</vt:lpwstr>
  </property>
  <property fmtid="{D5CDD505-2E9C-101B-9397-08002B2CF9AE}" pid="4" name="Mendeley Citation Style_1">
    <vt:lpwstr>http://www.zotero.org/styles/journal-of-experimental-psychology-gener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psychology-general</vt:lpwstr>
  </property>
  <property fmtid="{D5CDD505-2E9C-101B-9397-08002B2CF9AE}" pid="20" name="Mendeley Recent Style Name 7_1">
    <vt:lpwstr>Journal of Experimental Psychology: Gener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